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. Data of the first confirmed COVID-19 cases in RHCs evaluated in the present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437.0" w:type="dxa"/>
        <w:jc w:val="left"/>
        <w:tblInd w:w="0.0" w:type="dxa"/>
        <w:tblLayout w:type="fixed"/>
        <w:tblLook w:val="0400"/>
      </w:tblPr>
      <w:tblGrid>
        <w:gridCol w:w="992"/>
        <w:gridCol w:w="566"/>
        <w:gridCol w:w="851"/>
        <w:gridCol w:w="53"/>
        <w:gridCol w:w="800"/>
        <w:gridCol w:w="601"/>
        <w:gridCol w:w="2376"/>
        <w:gridCol w:w="50"/>
        <w:gridCol w:w="1446"/>
        <w:gridCol w:w="33"/>
        <w:gridCol w:w="676"/>
        <w:gridCol w:w="33"/>
        <w:gridCol w:w="676"/>
        <w:gridCol w:w="33"/>
        <w:gridCol w:w="928"/>
        <w:gridCol w:w="33"/>
        <w:gridCol w:w="4073"/>
        <w:gridCol w:w="33"/>
        <w:gridCol w:w="184"/>
        <w:tblGridChange w:id="0">
          <w:tblGrid>
            <w:gridCol w:w="992"/>
            <w:gridCol w:w="566"/>
            <w:gridCol w:w="851"/>
            <w:gridCol w:w="53"/>
            <w:gridCol w:w="800"/>
            <w:gridCol w:w="601"/>
            <w:gridCol w:w="2376"/>
            <w:gridCol w:w="50"/>
            <w:gridCol w:w="1446"/>
            <w:gridCol w:w="33"/>
            <w:gridCol w:w="676"/>
            <w:gridCol w:w="33"/>
            <w:gridCol w:w="676"/>
            <w:gridCol w:w="33"/>
            <w:gridCol w:w="928"/>
            <w:gridCol w:w="33"/>
            <w:gridCol w:w="4073"/>
            <w:gridCol w:w="33"/>
            <w:gridCol w:w="184"/>
          </w:tblGrid>
        </w:tblGridChange>
      </w:tblGrid>
      <w:tr>
        <w:trPr>
          <w:trHeight w:val="43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First sympto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ind w:right="-328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RH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ineage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Symptoms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omorbidity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Hosp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Mech Ven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Outcome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ind w:right="290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Traveling (2020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/02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ind w:left="-328" w:firstLine="0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Fv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taly (Feb16-Feb23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8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n, Fv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ives in Ireland, was in Brazil visiting parents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Dy, Fv, 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RD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rdiopath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io de Janeiro (Mar1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Dy, Fv, RD, ST, Vo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M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ea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araguay (Mar12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Cz, Fv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drid, Zurich, Saint Mortiz (Mar3-Mar15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3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n, Cg, Di, Fv, RD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2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Fv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2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Fv, 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eoplas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v, Di, Dy, He, Na, Vo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/03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h, Cg, Fv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rip to France, with symptoms on the way back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/04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3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Dy, Fv, 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RD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rdiopathy, DM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ontact with infected person from Lajeado (RHC 16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/04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2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Fe, 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RD, Vo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besit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eat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/04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P, Cg, Cz, Fv 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u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razinho (Apr22, RHC 6)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/05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3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g, Dy, Fv, 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RD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eath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/05/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.1.1.2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r, Cg, Fv, He, My, RD, ST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.I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trHeight w:val="507" w:hRule="atLeast"/>
          <w:tblHeader w:val="0"/>
        </w:trPr>
        <w:tc>
          <w:tcPr>
            <w:gridSpan w:val="19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n, anosmia; Ar, arthralgia; BP, back pain; Ch, chills; Cg, cough; Cz, coryza; Di, diarrhea; DM, Diabetes mellitus; Dy, dyspnea; Fv, fever; He, headache; Hospit, hospitalization; Mech vent, mechanical ventilation; My, mylagia; Na, nausea; N.I., not informed; 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oxygen saturation &lt;95%;  RD, respiratory distress; RHC, Regional Health Coordination; ST, sore throat; Vo, vomiting.</w:t>
            </w:r>
          </w:p>
        </w:tc>
      </w:tr>
      <w:tr>
        <w:trPr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ge in years.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rFonts w:eastAsiaTheme="minorEastAsi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ogAovwgieMpnPno0pPcolORGLQ==">AMUW2mWmizji4IY783OvRIwRipfRm54zCHrQNbsOPlHY+/DsJ0fMBCv0VdEm8CtdrU6+K4d2VYRWzUt9v8/RNxGAQ9oCdHpSYdqgTREk0aQyaP000SYW0D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10:39:00Z</dcterms:created>
  <dc:creator>Ana Beatriz Gorini da Veiga</dc:creator>
</cp:coreProperties>
</file>